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786E1" w14:textId="787B26BC" w:rsidR="000D7523" w:rsidRPr="00F74416" w:rsidRDefault="000D7523" w:rsidP="000D7523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F74416">
        <w:rPr>
          <w:rFonts w:ascii="Times New Roman" w:hAnsi="Times New Roman" w:cs="Times New Roman"/>
          <w:b/>
          <w:bCs/>
          <w:sz w:val="20"/>
          <w:szCs w:val="20"/>
        </w:rPr>
        <w:t xml:space="preserve">Appendix B. Inhibition of human </w:t>
      </w:r>
      <w:proofErr w:type="spellStart"/>
      <w:r w:rsidRPr="00F74416">
        <w:rPr>
          <w:rFonts w:ascii="Times New Roman" w:hAnsi="Times New Roman" w:cs="Times New Roman"/>
          <w:b/>
          <w:bCs/>
          <w:sz w:val="20"/>
          <w:szCs w:val="20"/>
        </w:rPr>
        <w:t>IgE</w:t>
      </w:r>
      <w:proofErr w:type="spellEnd"/>
      <w:r w:rsidRPr="00F74416">
        <w:rPr>
          <w:rFonts w:ascii="Times New Roman" w:hAnsi="Times New Roman" w:cs="Times New Roman"/>
          <w:b/>
          <w:bCs/>
          <w:sz w:val="20"/>
          <w:szCs w:val="20"/>
        </w:rPr>
        <w:t xml:space="preserve"> binding to </w:t>
      </w:r>
      <w:proofErr w:type="spellStart"/>
      <w:r w:rsidRPr="00F74416">
        <w:rPr>
          <w:rFonts w:ascii="Times New Roman" w:hAnsi="Times New Roman" w:cs="Times New Roman"/>
          <w:b/>
          <w:bCs/>
          <w:sz w:val="20"/>
          <w:szCs w:val="20"/>
        </w:rPr>
        <w:t>FcεRI</w:t>
      </w:r>
      <w:proofErr w:type="spellEnd"/>
      <w:r w:rsidRPr="00F74416">
        <w:rPr>
          <w:rFonts w:ascii="Times New Roman" w:hAnsi="Times New Roman" w:cs="Times New Roman"/>
          <w:b/>
          <w:bCs/>
          <w:sz w:val="20"/>
          <w:szCs w:val="20"/>
        </w:rPr>
        <w:t xml:space="preserve"> by anti-</w:t>
      </w:r>
      <w:proofErr w:type="spellStart"/>
      <w:r w:rsidRPr="00F74416">
        <w:rPr>
          <w:rFonts w:ascii="Times New Roman" w:hAnsi="Times New Roman" w:cs="Times New Roman"/>
          <w:b/>
          <w:bCs/>
          <w:sz w:val="20"/>
          <w:szCs w:val="20"/>
        </w:rPr>
        <w:t>IgE</w:t>
      </w:r>
      <w:proofErr w:type="spellEnd"/>
      <w:r w:rsidRPr="00F74416">
        <w:rPr>
          <w:rFonts w:ascii="Times New Roman" w:hAnsi="Times New Roman" w:cs="Times New Roman"/>
          <w:b/>
          <w:bCs/>
          <w:sz w:val="20"/>
          <w:szCs w:val="20"/>
        </w:rPr>
        <w:t xml:space="preserve"> antibodies. </w:t>
      </w:r>
      <w:r w:rsidRPr="00F74416">
        <w:rPr>
          <w:rFonts w:ascii="Times New Roman" w:hAnsi="Times New Roman" w:cs="Times New Roman"/>
          <w:sz w:val="20"/>
          <w:szCs w:val="20"/>
        </w:rPr>
        <w:t>(</w:t>
      </w:r>
      <w:r w:rsidR="00C05403">
        <w:rPr>
          <w:rFonts w:ascii="Times New Roman" w:hAnsi="Times New Roman" w:cs="Times New Roman"/>
          <w:color w:val="000000"/>
          <w:kern w:val="0"/>
          <w:sz w:val="20"/>
          <w:szCs w:val="20"/>
        </w:rPr>
        <w:t>A</w:t>
      </w:r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 The binding curves of human </w:t>
      </w:r>
      <w:proofErr w:type="spellStart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>IgE</w:t>
      </w:r>
      <w:proofErr w:type="spellEnd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d </w:t>
      </w:r>
      <w:proofErr w:type="spellStart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>FcεRI</w:t>
      </w:r>
      <w:proofErr w:type="spellEnd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n the presence of either Omalizumab, LP-003, and isotype control. (</w:t>
      </w:r>
      <w:r w:rsidR="00C05403">
        <w:rPr>
          <w:rFonts w:ascii="Times New Roman" w:hAnsi="Times New Roman" w:cs="Times New Roman"/>
          <w:color w:val="000000"/>
          <w:kern w:val="0"/>
          <w:sz w:val="20"/>
          <w:szCs w:val="20"/>
        </w:rPr>
        <w:t>B</w:t>
      </w:r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 The binding curves of </w:t>
      </w:r>
      <w:proofErr w:type="spellStart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>IgE</w:t>
      </w:r>
      <w:proofErr w:type="spellEnd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tibodies (Omalizumab, LP-003, isotype control and Le27) to </w:t>
      </w:r>
      <w:proofErr w:type="spellStart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>IgE</w:t>
      </w:r>
      <w:proofErr w:type="spellEnd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>/</w:t>
      </w:r>
      <w:proofErr w:type="spellStart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>FcεRI</w:t>
      </w:r>
      <w:proofErr w:type="spellEnd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>compex</w:t>
      </w:r>
      <w:proofErr w:type="spellEnd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>. Le 27 is an anti-</w:t>
      </w:r>
      <w:proofErr w:type="spellStart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>IgE</w:t>
      </w:r>
      <w:proofErr w:type="spellEnd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tibody which binds non-competitively to Cε4 domain and serve as a positive control of binding to </w:t>
      </w:r>
      <w:proofErr w:type="spellStart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>IgE</w:t>
      </w:r>
      <w:proofErr w:type="spellEnd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>/</w:t>
      </w:r>
      <w:proofErr w:type="spellStart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>FcεRI</w:t>
      </w:r>
      <w:proofErr w:type="spellEnd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>compex</w:t>
      </w:r>
      <w:proofErr w:type="spellEnd"/>
      <w:r w:rsidRPr="00F74416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</w:p>
    <w:p w14:paraId="36BFB084" w14:textId="0B0C8321" w:rsidR="007C1240" w:rsidRPr="000D7523" w:rsidRDefault="00C03707">
      <w:r>
        <w:rPr>
          <w:noProof/>
        </w:rPr>
        <w:drawing>
          <wp:inline distT="0" distB="0" distL="0" distR="0" wp14:anchorId="7A0F3C63" wp14:editId="1F3457E5">
            <wp:extent cx="5237676" cy="213780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0" r="9171" b="36615"/>
                    <a:stretch/>
                  </pic:blipFill>
                  <pic:spPr bwMode="auto">
                    <a:xfrm>
                      <a:off x="0" y="0"/>
                      <a:ext cx="5259578" cy="21467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C1240" w:rsidRPr="000D7523" w:rsidSect="00872F6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523"/>
    <w:rsid w:val="00017F86"/>
    <w:rsid w:val="0002203B"/>
    <w:rsid w:val="00026B1D"/>
    <w:rsid w:val="00027155"/>
    <w:rsid w:val="00032223"/>
    <w:rsid w:val="00033274"/>
    <w:rsid w:val="0003463E"/>
    <w:rsid w:val="0004521F"/>
    <w:rsid w:val="00054D2A"/>
    <w:rsid w:val="000611FB"/>
    <w:rsid w:val="00076923"/>
    <w:rsid w:val="00076E7A"/>
    <w:rsid w:val="000804FE"/>
    <w:rsid w:val="000845F1"/>
    <w:rsid w:val="00092551"/>
    <w:rsid w:val="000936B3"/>
    <w:rsid w:val="00093D81"/>
    <w:rsid w:val="00094CA8"/>
    <w:rsid w:val="00097DCD"/>
    <w:rsid w:val="000A50B3"/>
    <w:rsid w:val="000A55E1"/>
    <w:rsid w:val="000D299B"/>
    <w:rsid w:val="000D7523"/>
    <w:rsid w:val="000E4D69"/>
    <w:rsid w:val="000E5F61"/>
    <w:rsid w:val="000F060E"/>
    <w:rsid w:val="001203E5"/>
    <w:rsid w:val="00136260"/>
    <w:rsid w:val="0014492F"/>
    <w:rsid w:val="00151797"/>
    <w:rsid w:val="00153887"/>
    <w:rsid w:val="00163BFE"/>
    <w:rsid w:val="00164AB6"/>
    <w:rsid w:val="00167149"/>
    <w:rsid w:val="00167246"/>
    <w:rsid w:val="00174915"/>
    <w:rsid w:val="00175BB7"/>
    <w:rsid w:val="001852AC"/>
    <w:rsid w:val="0019369E"/>
    <w:rsid w:val="0019646D"/>
    <w:rsid w:val="001A25E2"/>
    <w:rsid w:val="001A4B1C"/>
    <w:rsid w:val="001B2A01"/>
    <w:rsid w:val="001B7286"/>
    <w:rsid w:val="001C0D7D"/>
    <w:rsid w:val="001F04CC"/>
    <w:rsid w:val="001F10C7"/>
    <w:rsid w:val="001F3930"/>
    <w:rsid w:val="00211735"/>
    <w:rsid w:val="00213178"/>
    <w:rsid w:val="00213AB6"/>
    <w:rsid w:val="00215ACA"/>
    <w:rsid w:val="002225EB"/>
    <w:rsid w:val="00263BD6"/>
    <w:rsid w:val="00273BE4"/>
    <w:rsid w:val="00275168"/>
    <w:rsid w:val="00281FDA"/>
    <w:rsid w:val="0028795B"/>
    <w:rsid w:val="00297BDC"/>
    <w:rsid w:val="002C2089"/>
    <w:rsid w:val="002C542E"/>
    <w:rsid w:val="002C5EDE"/>
    <w:rsid w:val="002D046F"/>
    <w:rsid w:val="002D22AD"/>
    <w:rsid w:val="002D22FE"/>
    <w:rsid w:val="002E5937"/>
    <w:rsid w:val="002E7B60"/>
    <w:rsid w:val="002F3197"/>
    <w:rsid w:val="0030066C"/>
    <w:rsid w:val="00302AB0"/>
    <w:rsid w:val="00302D05"/>
    <w:rsid w:val="00310CA4"/>
    <w:rsid w:val="0031654C"/>
    <w:rsid w:val="00323544"/>
    <w:rsid w:val="00336179"/>
    <w:rsid w:val="003778E5"/>
    <w:rsid w:val="00392F3D"/>
    <w:rsid w:val="003932E8"/>
    <w:rsid w:val="003A5B14"/>
    <w:rsid w:val="003B7497"/>
    <w:rsid w:val="003C0DF9"/>
    <w:rsid w:val="003C39DF"/>
    <w:rsid w:val="0040257E"/>
    <w:rsid w:val="00404EBD"/>
    <w:rsid w:val="00407E75"/>
    <w:rsid w:val="00411BAC"/>
    <w:rsid w:val="00413131"/>
    <w:rsid w:val="00420C89"/>
    <w:rsid w:val="004231BA"/>
    <w:rsid w:val="00423FA3"/>
    <w:rsid w:val="0042644E"/>
    <w:rsid w:val="00427F1D"/>
    <w:rsid w:val="0043120C"/>
    <w:rsid w:val="0044708A"/>
    <w:rsid w:val="00450A1D"/>
    <w:rsid w:val="00453095"/>
    <w:rsid w:val="00454BFA"/>
    <w:rsid w:val="004607C7"/>
    <w:rsid w:val="004633D4"/>
    <w:rsid w:val="004705CB"/>
    <w:rsid w:val="004B7086"/>
    <w:rsid w:val="004D22EC"/>
    <w:rsid w:val="004D2993"/>
    <w:rsid w:val="004D6779"/>
    <w:rsid w:val="004E2D57"/>
    <w:rsid w:val="004E76D2"/>
    <w:rsid w:val="004F37DE"/>
    <w:rsid w:val="004F4944"/>
    <w:rsid w:val="005035E8"/>
    <w:rsid w:val="00505DD0"/>
    <w:rsid w:val="00507A2F"/>
    <w:rsid w:val="00511D8A"/>
    <w:rsid w:val="0051646A"/>
    <w:rsid w:val="00521370"/>
    <w:rsid w:val="00531AF2"/>
    <w:rsid w:val="005478E7"/>
    <w:rsid w:val="0055019A"/>
    <w:rsid w:val="00560077"/>
    <w:rsid w:val="00567E8D"/>
    <w:rsid w:val="00575C8E"/>
    <w:rsid w:val="00575F77"/>
    <w:rsid w:val="005924B5"/>
    <w:rsid w:val="005B5258"/>
    <w:rsid w:val="005C18EA"/>
    <w:rsid w:val="005C1BD7"/>
    <w:rsid w:val="005C2DDF"/>
    <w:rsid w:val="005C774F"/>
    <w:rsid w:val="005C7FEE"/>
    <w:rsid w:val="005F0D37"/>
    <w:rsid w:val="00610C57"/>
    <w:rsid w:val="00612535"/>
    <w:rsid w:val="00614F5C"/>
    <w:rsid w:val="00620E32"/>
    <w:rsid w:val="00622289"/>
    <w:rsid w:val="006223A4"/>
    <w:rsid w:val="00622419"/>
    <w:rsid w:val="006229C9"/>
    <w:rsid w:val="00626167"/>
    <w:rsid w:val="00631AC5"/>
    <w:rsid w:val="00632A11"/>
    <w:rsid w:val="00650D08"/>
    <w:rsid w:val="006647D6"/>
    <w:rsid w:val="00666276"/>
    <w:rsid w:val="00674425"/>
    <w:rsid w:val="00683D3F"/>
    <w:rsid w:val="00684127"/>
    <w:rsid w:val="00690CD9"/>
    <w:rsid w:val="006B346C"/>
    <w:rsid w:val="006B7C50"/>
    <w:rsid w:val="006C4060"/>
    <w:rsid w:val="006C5897"/>
    <w:rsid w:val="006F007F"/>
    <w:rsid w:val="006F7578"/>
    <w:rsid w:val="0070148A"/>
    <w:rsid w:val="00710F0B"/>
    <w:rsid w:val="007237D0"/>
    <w:rsid w:val="00735D4D"/>
    <w:rsid w:val="00741A3C"/>
    <w:rsid w:val="007420E6"/>
    <w:rsid w:val="0074466C"/>
    <w:rsid w:val="00746BDA"/>
    <w:rsid w:val="0074765D"/>
    <w:rsid w:val="00750D8F"/>
    <w:rsid w:val="007543B9"/>
    <w:rsid w:val="0076167C"/>
    <w:rsid w:val="00764EE0"/>
    <w:rsid w:val="007754AA"/>
    <w:rsid w:val="00781E7C"/>
    <w:rsid w:val="00783C7F"/>
    <w:rsid w:val="00795C62"/>
    <w:rsid w:val="007C1240"/>
    <w:rsid w:val="007C173C"/>
    <w:rsid w:val="007C1E21"/>
    <w:rsid w:val="007C62D5"/>
    <w:rsid w:val="007C7894"/>
    <w:rsid w:val="007D154D"/>
    <w:rsid w:val="007D6661"/>
    <w:rsid w:val="007F49EA"/>
    <w:rsid w:val="007F5195"/>
    <w:rsid w:val="007F678C"/>
    <w:rsid w:val="00800903"/>
    <w:rsid w:val="008037C9"/>
    <w:rsid w:val="00803E7C"/>
    <w:rsid w:val="008052D2"/>
    <w:rsid w:val="00810AEC"/>
    <w:rsid w:val="00826C83"/>
    <w:rsid w:val="00826CF9"/>
    <w:rsid w:val="00832B31"/>
    <w:rsid w:val="00832C20"/>
    <w:rsid w:val="00832E72"/>
    <w:rsid w:val="00836416"/>
    <w:rsid w:val="0084024F"/>
    <w:rsid w:val="00872F67"/>
    <w:rsid w:val="00890093"/>
    <w:rsid w:val="0089047D"/>
    <w:rsid w:val="0089493F"/>
    <w:rsid w:val="00897C00"/>
    <w:rsid w:val="008A679E"/>
    <w:rsid w:val="008B09A8"/>
    <w:rsid w:val="008C2537"/>
    <w:rsid w:val="008C26B2"/>
    <w:rsid w:val="008D2D3E"/>
    <w:rsid w:val="008F40CD"/>
    <w:rsid w:val="00902D36"/>
    <w:rsid w:val="00911CC8"/>
    <w:rsid w:val="009120E0"/>
    <w:rsid w:val="00913C22"/>
    <w:rsid w:val="00914D84"/>
    <w:rsid w:val="009175C1"/>
    <w:rsid w:val="0092158A"/>
    <w:rsid w:val="00923A9B"/>
    <w:rsid w:val="0092406B"/>
    <w:rsid w:val="00930B56"/>
    <w:rsid w:val="009434CC"/>
    <w:rsid w:val="009516CB"/>
    <w:rsid w:val="0096383B"/>
    <w:rsid w:val="00971190"/>
    <w:rsid w:val="009809AD"/>
    <w:rsid w:val="00984B4D"/>
    <w:rsid w:val="00996CA3"/>
    <w:rsid w:val="0099718D"/>
    <w:rsid w:val="009B17D1"/>
    <w:rsid w:val="009C240C"/>
    <w:rsid w:val="009D4597"/>
    <w:rsid w:val="009E3B3F"/>
    <w:rsid w:val="009E5363"/>
    <w:rsid w:val="009F07FD"/>
    <w:rsid w:val="00A00129"/>
    <w:rsid w:val="00A0519D"/>
    <w:rsid w:val="00A06575"/>
    <w:rsid w:val="00A06CB7"/>
    <w:rsid w:val="00A1487D"/>
    <w:rsid w:val="00A14897"/>
    <w:rsid w:val="00A14947"/>
    <w:rsid w:val="00A338DD"/>
    <w:rsid w:val="00A51E56"/>
    <w:rsid w:val="00A54829"/>
    <w:rsid w:val="00A57490"/>
    <w:rsid w:val="00A764D8"/>
    <w:rsid w:val="00A8525C"/>
    <w:rsid w:val="00A85420"/>
    <w:rsid w:val="00A9298D"/>
    <w:rsid w:val="00A9331F"/>
    <w:rsid w:val="00A96B98"/>
    <w:rsid w:val="00AB370B"/>
    <w:rsid w:val="00AB6A4A"/>
    <w:rsid w:val="00AC1BE1"/>
    <w:rsid w:val="00AC4DF9"/>
    <w:rsid w:val="00AD36FB"/>
    <w:rsid w:val="00AE1735"/>
    <w:rsid w:val="00AE2F4B"/>
    <w:rsid w:val="00AE6079"/>
    <w:rsid w:val="00AF5E65"/>
    <w:rsid w:val="00B07772"/>
    <w:rsid w:val="00B168DA"/>
    <w:rsid w:val="00B2713E"/>
    <w:rsid w:val="00B63964"/>
    <w:rsid w:val="00B63CEC"/>
    <w:rsid w:val="00B71D19"/>
    <w:rsid w:val="00B74A07"/>
    <w:rsid w:val="00B825DC"/>
    <w:rsid w:val="00B82837"/>
    <w:rsid w:val="00B85E23"/>
    <w:rsid w:val="00B9629D"/>
    <w:rsid w:val="00BB0C87"/>
    <w:rsid w:val="00BC0AEC"/>
    <w:rsid w:val="00BD7437"/>
    <w:rsid w:val="00BF1E0C"/>
    <w:rsid w:val="00BF4B81"/>
    <w:rsid w:val="00BF596D"/>
    <w:rsid w:val="00C01018"/>
    <w:rsid w:val="00C02438"/>
    <w:rsid w:val="00C03707"/>
    <w:rsid w:val="00C05403"/>
    <w:rsid w:val="00C12131"/>
    <w:rsid w:val="00C13F7B"/>
    <w:rsid w:val="00C47CFC"/>
    <w:rsid w:val="00C500CB"/>
    <w:rsid w:val="00C53627"/>
    <w:rsid w:val="00C539D8"/>
    <w:rsid w:val="00C61D2B"/>
    <w:rsid w:val="00C65D3D"/>
    <w:rsid w:val="00C742B4"/>
    <w:rsid w:val="00C84473"/>
    <w:rsid w:val="00C92AC3"/>
    <w:rsid w:val="00C953FE"/>
    <w:rsid w:val="00CC3FD2"/>
    <w:rsid w:val="00CE08A2"/>
    <w:rsid w:val="00CF2173"/>
    <w:rsid w:val="00CF374E"/>
    <w:rsid w:val="00CF52A2"/>
    <w:rsid w:val="00CF7045"/>
    <w:rsid w:val="00D03AB4"/>
    <w:rsid w:val="00D07C8E"/>
    <w:rsid w:val="00D07D11"/>
    <w:rsid w:val="00D16DC1"/>
    <w:rsid w:val="00D230D2"/>
    <w:rsid w:val="00D235DC"/>
    <w:rsid w:val="00D24140"/>
    <w:rsid w:val="00D41A8E"/>
    <w:rsid w:val="00D50926"/>
    <w:rsid w:val="00D64FEE"/>
    <w:rsid w:val="00D76123"/>
    <w:rsid w:val="00D85E56"/>
    <w:rsid w:val="00D96A41"/>
    <w:rsid w:val="00DA587D"/>
    <w:rsid w:val="00DC2F02"/>
    <w:rsid w:val="00DF6A28"/>
    <w:rsid w:val="00E06483"/>
    <w:rsid w:val="00E14A29"/>
    <w:rsid w:val="00E15EDE"/>
    <w:rsid w:val="00E269F3"/>
    <w:rsid w:val="00E27BD0"/>
    <w:rsid w:val="00E401B6"/>
    <w:rsid w:val="00E505C9"/>
    <w:rsid w:val="00E546DD"/>
    <w:rsid w:val="00E57720"/>
    <w:rsid w:val="00E6247A"/>
    <w:rsid w:val="00E631AB"/>
    <w:rsid w:val="00E6410A"/>
    <w:rsid w:val="00E673F6"/>
    <w:rsid w:val="00E74C19"/>
    <w:rsid w:val="00E77393"/>
    <w:rsid w:val="00E81DFC"/>
    <w:rsid w:val="00E84830"/>
    <w:rsid w:val="00E858E7"/>
    <w:rsid w:val="00E863FD"/>
    <w:rsid w:val="00E96FF5"/>
    <w:rsid w:val="00EA789A"/>
    <w:rsid w:val="00EB43B8"/>
    <w:rsid w:val="00EC1687"/>
    <w:rsid w:val="00EC2CBD"/>
    <w:rsid w:val="00EC47B2"/>
    <w:rsid w:val="00EC6968"/>
    <w:rsid w:val="00ED57D2"/>
    <w:rsid w:val="00EE29E5"/>
    <w:rsid w:val="00EE389E"/>
    <w:rsid w:val="00EF2B1B"/>
    <w:rsid w:val="00F07129"/>
    <w:rsid w:val="00F10859"/>
    <w:rsid w:val="00F11F15"/>
    <w:rsid w:val="00F156F8"/>
    <w:rsid w:val="00F15D29"/>
    <w:rsid w:val="00F177E9"/>
    <w:rsid w:val="00F2331D"/>
    <w:rsid w:val="00F23C76"/>
    <w:rsid w:val="00F268C0"/>
    <w:rsid w:val="00F27B9C"/>
    <w:rsid w:val="00F36E4B"/>
    <w:rsid w:val="00F42142"/>
    <w:rsid w:val="00F45309"/>
    <w:rsid w:val="00F50BD8"/>
    <w:rsid w:val="00F74416"/>
    <w:rsid w:val="00F74EE7"/>
    <w:rsid w:val="00F82EB8"/>
    <w:rsid w:val="00F90838"/>
    <w:rsid w:val="00F93C31"/>
    <w:rsid w:val="00F963A3"/>
    <w:rsid w:val="00FA2AC2"/>
    <w:rsid w:val="00FA6293"/>
    <w:rsid w:val="00FB1337"/>
    <w:rsid w:val="00FB4C69"/>
    <w:rsid w:val="00FC57D1"/>
    <w:rsid w:val="00FC75EF"/>
    <w:rsid w:val="00FD525E"/>
    <w:rsid w:val="00FE0554"/>
    <w:rsid w:val="00FE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CCF77"/>
  <w15:chartTrackingRefBased/>
  <w15:docId w15:val="{E63D1C39-DB13-9643-A8EA-97011BA2C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5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huang</dc:creator>
  <cp:keywords/>
  <dc:description/>
  <cp:lastModifiedBy>Liu Shuang</cp:lastModifiedBy>
  <cp:revision>5</cp:revision>
  <dcterms:created xsi:type="dcterms:W3CDTF">2024-11-27T13:34:00Z</dcterms:created>
  <dcterms:modified xsi:type="dcterms:W3CDTF">2025-03-20T09:45:00Z</dcterms:modified>
</cp:coreProperties>
</file>